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A7689" w14:textId="74856975" w:rsidR="007F4F05" w:rsidRPr="00C16313" w:rsidRDefault="007F4F05" w:rsidP="007F4F0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6012081"/>
      <w:r w:rsidRPr="00C16313">
        <w:rPr>
          <w:rFonts w:ascii="Times New Roman" w:eastAsiaTheme="minorEastAsia" w:hAnsi="Times New Roman" w:cs="Times New Roman"/>
          <w:b/>
          <w:bCs/>
          <w:sz w:val="28"/>
          <w:lang w:val="en-GB"/>
        </w:rPr>
        <w:t>Supplemental material</w:t>
      </w:r>
    </w:p>
    <w:bookmarkEnd w:id="0"/>
    <w:p w14:paraId="77B16A23" w14:textId="77777777" w:rsidR="00EC759F" w:rsidRPr="00C16313" w:rsidRDefault="00EC759F" w:rsidP="00EC759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cs/>
        </w:rPr>
      </w:pPr>
      <w:proofErr w:type="spellStart"/>
      <w:r w:rsidRPr="00C16313">
        <w:rPr>
          <w:rFonts w:ascii="Times New Roman" w:hAnsi="Times New Roman" w:cs="Times New Roman"/>
          <w:b/>
          <w:bCs/>
          <w:i/>
          <w:iCs/>
          <w:sz w:val="28"/>
        </w:rPr>
        <w:t>Oroxylum</w:t>
      </w:r>
      <w:proofErr w:type="spellEnd"/>
      <w:r w:rsidRPr="00C16313">
        <w:rPr>
          <w:rFonts w:ascii="Times New Roman" w:hAnsi="Times New Roman" w:cs="Times New Roman"/>
          <w:b/>
          <w:bCs/>
          <w:i/>
          <w:iCs/>
          <w:sz w:val="28"/>
        </w:rPr>
        <w:t xml:space="preserve"> indicum</w:t>
      </w:r>
      <w:r w:rsidRPr="00C16313">
        <w:rPr>
          <w:rFonts w:ascii="Times New Roman" w:hAnsi="Times New Roman" w:cs="Times New Roman"/>
          <w:b/>
          <w:bCs/>
          <w:sz w:val="28"/>
        </w:rPr>
        <w:t xml:space="preserve"> ameliorates D-galactose-induced aging related memory impairments via enhancing rat hippocampal neurogenesis </w:t>
      </w:r>
    </w:p>
    <w:p w14:paraId="6C41B53A" w14:textId="77777777" w:rsidR="00EC759F" w:rsidRPr="00C16313" w:rsidRDefault="00EC759F" w:rsidP="00EC759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8644F" w14:textId="4CC22914" w:rsidR="00EC759F" w:rsidRPr="00C16313" w:rsidRDefault="00EC759F" w:rsidP="00EC759F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16313">
        <w:rPr>
          <w:rFonts w:ascii="Times New Roman" w:eastAsia="Times New Roman" w:hAnsi="Times New Roman" w:cs="Times New Roman"/>
          <w:sz w:val="24"/>
          <w:szCs w:val="24"/>
        </w:rPr>
        <w:t>Nittaya Tanrangka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>, Ram Prajit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>, Soraya Kaewngam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16313">
        <w:rPr>
          <w:rFonts w:ascii="Times New Roman" w:eastAsia="Times New Roman" w:hAnsi="Times New Roman" w:cs="Times New Roman"/>
          <w:sz w:val="24"/>
          <w:szCs w:val="24"/>
        </w:rPr>
        <w:t>Tanaporn</w:t>
      </w:r>
      <w:proofErr w:type="spellEnd"/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Anosri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16313">
        <w:rPr>
          <w:rFonts w:ascii="Times New Roman" w:eastAsia="Times New Roman" w:hAnsi="Times New Roman" w:cs="Times New Roman"/>
          <w:sz w:val="24"/>
          <w:szCs w:val="24"/>
        </w:rPr>
        <w:t>W</w:t>
      </w:r>
      <w:r w:rsidR="00162BE7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>rapol</w:t>
      </w:r>
      <w:proofErr w:type="spellEnd"/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Sae-Foo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16313">
        <w:rPr>
          <w:rFonts w:ascii="Times New Roman" w:eastAsia="Times New Roman" w:hAnsi="Times New Roman" w:cs="Times New Roman"/>
          <w:sz w:val="24"/>
          <w:szCs w:val="24"/>
        </w:rPr>
        <w:t>Anusara</w:t>
      </w:r>
      <w:proofErr w:type="spellEnd"/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Aranarochana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>, Nataya Sritawan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16313">
        <w:rPr>
          <w:rFonts w:ascii="Times New Roman" w:eastAsia="Times New Roman" w:hAnsi="Times New Roman" w:cs="Times New Roman"/>
          <w:sz w:val="24"/>
          <w:szCs w:val="24"/>
        </w:rPr>
        <w:t>Apiwat</w:t>
      </w:r>
      <w:proofErr w:type="spellEnd"/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Sirichoat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16313">
        <w:rPr>
          <w:rFonts w:ascii="Times New Roman" w:eastAsia="Times New Roman" w:hAnsi="Times New Roman" w:cs="Times New Roman"/>
          <w:sz w:val="24"/>
          <w:szCs w:val="24"/>
        </w:rPr>
        <w:t>Waraporn</w:t>
      </w:r>
      <w:proofErr w:type="spellEnd"/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Putalun</w:t>
      </w: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>, Peter Wigmore4, Jariya Umka Welbat1,*</w:t>
      </w:r>
    </w:p>
    <w:p w14:paraId="24DF919B" w14:textId="77777777" w:rsidR="00EC759F" w:rsidRPr="00C16313" w:rsidRDefault="00EC759F" w:rsidP="00EC759F">
      <w:pPr>
        <w:spacing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</w:p>
    <w:p w14:paraId="386691E4" w14:textId="77777777" w:rsidR="00EC759F" w:rsidRPr="00C16313" w:rsidRDefault="00EC759F" w:rsidP="00EC759F">
      <w:pPr>
        <w:spacing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Department of Anatomy, Faculty of Medicine, Khon Kaen University, Khon Kaen 40002, Thailand</w:t>
      </w:r>
    </w:p>
    <w:p w14:paraId="51F7B470" w14:textId="77777777" w:rsidR="00EC759F" w:rsidRPr="00C16313" w:rsidRDefault="00EC759F" w:rsidP="00EC759F">
      <w:pPr>
        <w:spacing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 xml:space="preserve"> Faculty of Pharmaceutical Sciences, Khon Kaen University, Khon Kaen 40002, Thailand</w:t>
      </w:r>
    </w:p>
    <w:p w14:paraId="26D21A02" w14:textId="77777777" w:rsidR="00EC759F" w:rsidRPr="00C16313" w:rsidRDefault="00EC759F" w:rsidP="00EC759F">
      <w:pPr>
        <w:spacing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1631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artment of Pharmacognosy and Pharmaceutical Botany, Faculty of Pharmaceutical Sciences, Prince of </w:t>
      </w:r>
      <w:proofErr w:type="spellStart"/>
      <w:r w:rsidRPr="00C16313">
        <w:rPr>
          <w:rFonts w:ascii="Times New Roman" w:eastAsia="Times New Roman" w:hAnsi="Times New Roman" w:cs="Times New Roman"/>
          <w:sz w:val="24"/>
          <w:szCs w:val="24"/>
          <w:lang w:val="en-GB"/>
        </w:rPr>
        <w:t>Songkla</w:t>
      </w:r>
      <w:proofErr w:type="spellEnd"/>
      <w:r w:rsidRPr="00C1631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Hat Yai, Songkhla, Thailand</w:t>
      </w:r>
    </w:p>
    <w:p w14:paraId="653C9917" w14:textId="77777777" w:rsidR="00EC759F" w:rsidRPr="00C16313" w:rsidRDefault="00EC759F" w:rsidP="00EC759F">
      <w:pPr>
        <w:spacing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1631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C1631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chool of Life Sciences, Queen’s Medical Centre, Medical School, University of Nottingham, 13 Nottingham NG7 2RD, UK.</w:t>
      </w:r>
    </w:p>
    <w:p w14:paraId="60C9E371" w14:textId="77777777" w:rsidR="00EC759F" w:rsidRPr="00C16313" w:rsidRDefault="00EC759F" w:rsidP="00EC759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6313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C1631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orresponding author</w:t>
      </w:r>
      <w:r w:rsidRPr="00C16313">
        <w:rPr>
          <w:rFonts w:ascii="Times New Roman" w:eastAsia="Times New Roman" w:hAnsi="Times New Roman" w:cs="Times New Roman"/>
          <w:sz w:val="24"/>
          <w:szCs w:val="24"/>
          <w:lang w:val="en-GB"/>
        </w:rPr>
        <w:t>, e-mail: jariya@kku.ac.th</w:t>
      </w:r>
      <w:r w:rsidRPr="00C16313">
        <w:rPr>
          <w:rFonts w:ascii="Times New Roman" w:eastAsia="Times New Roman" w:hAnsi="Times New Roman" w:cs="Times New Roman"/>
          <w:sz w:val="24"/>
          <w:szCs w:val="24"/>
        </w:rPr>
        <w:t>; Tel.: +66-84-667-6105</w:t>
      </w:r>
    </w:p>
    <w:p w14:paraId="097829E2" w14:textId="77777777" w:rsidR="00EA2529" w:rsidRPr="00C16313" w:rsidRDefault="00EA2529" w:rsidP="00EA25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104312" w14:textId="77777777" w:rsidR="00EC759F" w:rsidRPr="00C16313" w:rsidRDefault="00EC759F" w:rsidP="006D1F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BE5C2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408F03BB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0E0DCB0D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4A1CD76C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2E5AA036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367D7894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1C254D6E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3D9340F" w14:textId="77777777" w:rsidR="00EC759F" w:rsidRPr="00C16313" w:rsidRDefault="00EC759F" w:rsidP="006D1F4E">
      <w:pPr>
        <w:jc w:val="center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53C64C16" w14:textId="5E184342" w:rsidR="006D1F4E" w:rsidRPr="00C16313" w:rsidRDefault="006D1F4E" w:rsidP="006D1F4E">
      <w:pPr>
        <w:jc w:val="center"/>
        <w:rPr>
          <w:rFonts w:ascii="Times New Roman" w:eastAsiaTheme="minorEastAsia" w:hAnsi="Times New Roman"/>
          <w:b/>
          <w:bCs/>
          <w:sz w:val="28"/>
        </w:rPr>
      </w:pPr>
      <w:r w:rsidRPr="00C16313">
        <w:rPr>
          <w:rFonts w:ascii="Times New Roman" w:eastAsiaTheme="minorEastAsia" w:hAnsi="Times New Roman"/>
          <w:b/>
          <w:bCs/>
          <w:sz w:val="28"/>
        </w:rPr>
        <w:lastRenderedPageBreak/>
        <w:t>Table of 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0"/>
        <w:gridCol w:w="946"/>
      </w:tblGrid>
      <w:tr w:rsidR="006D1F4E" w:rsidRPr="00C16313" w14:paraId="1D73EE98" w14:textId="77777777" w:rsidTr="00240FC9">
        <w:tc>
          <w:tcPr>
            <w:tcW w:w="8070" w:type="dxa"/>
          </w:tcPr>
          <w:p w14:paraId="40FF3192" w14:textId="77777777" w:rsidR="006D1F4E" w:rsidRPr="00C16313" w:rsidRDefault="006D1F4E" w:rsidP="00843D59">
            <w:pPr>
              <w:pStyle w:val="Title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14:paraId="191D8B41" w14:textId="77777777" w:rsidR="006D1F4E" w:rsidRPr="00C16313" w:rsidRDefault="006D1F4E" w:rsidP="00C0343F">
            <w:pPr>
              <w:pStyle w:val="Title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6D1F4E" w:rsidRPr="00C16313" w14:paraId="32F78B25" w14:textId="77777777" w:rsidTr="00240FC9">
        <w:tc>
          <w:tcPr>
            <w:tcW w:w="8070" w:type="dxa"/>
          </w:tcPr>
          <w:p w14:paraId="6CBBA525" w14:textId="7845DB86" w:rsidR="006D1F4E" w:rsidRPr="00C16313" w:rsidRDefault="00240FC9" w:rsidP="00240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Intra</w:t>
            </w:r>
            <w:r w:rsidRPr="00C1631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and inter-day precision of HPLC-UV system</w:t>
            </w:r>
          </w:p>
        </w:tc>
        <w:tc>
          <w:tcPr>
            <w:tcW w:w="946" w:type="dxa"/>
          </w:tcPr>
          <w:p w14:paraId="75BB7154" w14:textId="33197F45" w:rsidR="006D1F4E" w:rsidRPr="00C16313" w:rsidRDefault="00952F48" w:rsidP="00C0343F">
            <w:pPr>
              <w:pStyle w:val="Title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1F4E" w:rsidRPr="00C16313" w14:paraId="1212D595" w14:textId="77777777" w:rsidTr="00240FC9">
        <w:tc>
          <w:tcPr>
            <w:tcW w:w="8070" w:type="dxa"/>
          </w:tcPr>
          <w:p w14:paraId="5DA1C602" w14:textId="350F7301" w:rsidR="006D1F4E" w:rsidRPr="00C16313" w:rsidRDefault="00E00E55" w:rsidP="00240FC9">
            <w:pPr>
              <w:spacing w:line="360" w:lineRule="auto"/>
              <w:ind w:left="35" w:hanging="35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240FC9"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The number of DCX-positive cells in SGZ of dentate gyrus in each group.</w:t>
            </w:r>
          </w:p>
        </w:tc>
        <w:tc>
          <w:tcPr>
            <w:tcW w:w="946" w:type="dxa"/>
          </w:tcPr>
          <w:p w14:paraId="22362414" w14:textId="743436C1" w:rsidR="006D1F4E" w:rsidRPr="00C16313" w:rsidRDefault="00952F48" w:rsidP="00C0343F">
            <w:pPr>
              <w:pStyle w:val="Title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1F4E" w:rsidRPr="00C16313" w14:paraId="1F6F9589" w14:textId="77777777" w:rsidTr="00240FC9">
        <w:tc>
          <w:tcPr>
            <w:tcW w:w="8070" w:type="dxa"/>
          </w:tcPr>
          <w:p w14:paraId="77985F16" w14:textId="7D00E253" w:rsidR="006D1F4E" w:rsidRPr="00C16313" w:rsidRDefault="00240FC9" w:rsidP="00E00E55">
            <w:pPr>
              <w:tabs>
                <w:tab w:val="left" w:pos="79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3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The number of </w:t>
            </w:r>
            <w:proofErr w:type="spellStart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BrdU</w:t>
            </w:r>
            <w:proofErr w:type="spellEnd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/NeuN positive cells in SGZ of dentate gyrus in each group.</w:t>
            </w:r>
          </w:p>
        </w:tc>
        <w:tc>
          <w:tcPr>
            <w:tcW w:w="946" w:type="dxa"/>
          </w:tcPr>
          <w:p w14:paraId="2B84C468" w14:textId="6552436D" w:rsidR="006D1F4E" w:rsidRPr="00C16313" w:rsidRDefault="00240FC9" w:rsidP="00C0343F">
            <w:pPr>
              <w:pStyle w:val="Title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6B795A8" w14:textId="77777777" w:rsidR="006D1F4E" w:rsidRPr="00C16313" w:rsidRDefault="006D1F4E" w:rsidP="006D1F4E">
      <w:pPr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664EA340" w14:textId="7961C460" w:rsidR="006D1F4E" w:rsidRPr="00C16313" w:rsidRDefault="006D1F4E" w:rsidP="006D1F4E">
      <w:pPr>
        <w:sectPr w:rsidR="006D1F4E" w:rsidRPr="00C16313" w:rsidSect="007F4F05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C93FC7" w14:textId="77777777" w:rsidR="00240FC9" w:rsidRPr="00C16313" w:rsidRDefault="00240FC9" w:rsidP="00240F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63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C16313">
        <w:rPr>
          <w:rFonts w:ascii="Times New Roman" w:hAnsi="Times New Roman" w:cs="Times New Roman"/>
          <w:sz w:val="24"/>
          <w:szCs w:val="24"/>
        </w:rPr>
        <w:t>Intra</w:t>
      </w:r>
      <w:r w:rsidRPr="00C16313">
        <w:rPr>
          <w:rFonts w:ascii="Times New Roman" w:hAnsi="Times New Roman" w:cs="Angsana New"/>
          <w:sz w:val="24"/>
          <w:szCs w:val="24"/>
          <w:cs/>
        </w:rPr>
        <w:t>-</w:t>
      </w:r>
      <w:r w:rsidRPr="00C16313">
        <w:rPr>
          <w:rFonts w:ascii="Times New Roman" w:hAnsi="Times New Roman" w:cs="Times New Roman"/>
          <w:sz w:val="24"/>
          <w:szCs w:val="24"/>
        </w:rPr>
        <w:t xml:space="preserve"> and inter-day precision of HPLC-UV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896"/>
        <w:gridCol w:w="1016"/>
        <w:gridCol w:w="1123"/>
        <w:gridCol w:w="977"/>
        <w:gridCol w:w="1083"/>
        <w:gridCol w:w="896"/>
        <w:gridCol w:w="1016"/>
        <w:gridCol w:w="1123"/>
        <w:gridCol w:w="977"/>
        <w:gridCol w:w="1083"/>
      </w:tblGrid>
      <w:tr w:rsidR="00240FC9" w:rsidRPr="00C16313" w14:paraId="0FA0501E" w14:textId="77777777" w:rsidTr="007E43D1"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0A41C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5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4B8CF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Intra-day precision (%RSD)</w:t>
            </w:r>
          </w:p>
        </w:tc>
        <w:tc>
          <w:tcPr>
            <w:tcW w:w="5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2D9F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Inter-day precision (%RSD)</w:t>
            </w:r>
          </w:p>
        </w:tc>
      </w:tr>
      <w:tr w:rsidR="00240FC9" w:rsidRPr="00C16313" w14:paraId="5B72F8FF" w14:textId="77777777" w:rsidTr="007E43D1"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E46A6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9072D" w14:textId="77777777" w:rsidR="00240FC9" w:rsidRPr="00C16313" w:rsidRDefault="00240FC9" w:rsidP="00240FC9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313">
              <w:rPr>
                <w:rFonts w:ascii="Times New Roman" w:hAnsi="Times New Roman" w:cs="Times New Roman"/>
              </w:rPr>
              <w:t>Oroxin</w:t>
            </w:r>
            <w:proofErr w:type="spellEnd"/>
            <w:r w:rsidRPr="00C1631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51E0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Baicali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D6308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  <w:p w14:paraId="2C9D131B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2CD8D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Chrysin</w:t>
            </w:r>
          </w:p>
          <w:p w14:paraId="1DC44C6D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4BFE7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Oroxylin</w:t>
            </w:r>
            <w:proofErr w:type="spellEnd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2AD47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Oroxin</w:t>
            </w:r>
            <w:proofErr w:type="spellEnd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E44A5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Baicali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C7590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  <w:p w14:paraId="0906E650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E4C1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Chrysin</w:t>
            </w:r>
          </w:p>
          <w:p w14:paraId="677A4E65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E676F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Oroxylin</w:t>
            </w:r>
            <w:proofErr w:type="spellEnd"/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240FC9" w:rsidRPr="00C16313" w14:paraId="2924CF6E" w14:textId="77777777" w:rsidTr="007E43D1"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72926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280D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51FAD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D27D0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D02B3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D3FFA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C477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D983D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61C0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CFC8D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1765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40FC9" w:rsidRPr="00C16313" w14:paraId="2350E8D1" w14:textId="77777777" w:rsidTr="007E43D1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43665D0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5EC8E8A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2523E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EDEC0E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29B97BE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19197B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BF36C22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4883622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89191C5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391D6C2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E8A00E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240FC9" w:rsidRPr="00C16313" w14:paraId="784717D1" w14:textId="77777777" w:rsidTr="007E43D1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2006873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4B3EB68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55AB05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2C2FAF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12E0EE3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EFDEAC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E25166E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FDA6C1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9710752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329647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FBBF23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240FC9" w:rsidRPr="00C16313" w14:paraId="4125569F" w14:textId="77777777" w:rsidTr="007E43D1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A699AD8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0663C4B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23CB56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3C5DA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3E1F7CE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EC8AC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93DDC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AAF5EE7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4D88E53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2D8C7CB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1756EB7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240FC9" w:rsidRPr="00C16313" w14:paraId="5644DA5E" w14:textId="77777777" w:rsidTr="007E43D1"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8DA1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2A2E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F705F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6D62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C115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60278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9862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BF709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0D395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1E7A1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FBF90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</w:tbl>
    <w:p w14:paraId="2A7A26EF" w14:textId="77777777" w:rsidR="00240FC9" w:rsidRPr="00C16313" w:rsidRDefault="00240FC9" w:rsidP="00240F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313">
        <w:rPr>
          <w:rFonts w:ascii="Times New Roman" w:hAnsi="Times New Roman" w:cs="Times New Roman"/>
          <w:sz w:val="24"/>
          <w:szCs w:val="24"/>
        </w:rPr>
        <w:t>ND: Not detection</w:t>
      </w:r>
    </w:p>
    <w:p w14:paraId="70C1BC68" w14:textId="77777777" w:rsidR="00240FC9" w:rsidRPr="00C16313" w:rsidRDefault="00240FC9" w:rsidP="00240F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912AEE" w14:textId="77777777" w:rsidR="009D5747" w:rsidRPr="00C16313" w:rsidRDefault="009D5747" w:rsidP="00240FC9">
      <w:pPr>
        <w:spacing w:line="360" w:lineRule="auto"/>
        <w:rPr>
          <w:sz w:val="24"/>
          <w:szCs w:val="24"/>
        </w:rPr>
      </w:pPr>
    </w:p>
    <w:p w14:paraId="284BC71E" w14:textId="77777777" w:rsidR="00240FC9" w:rsidRPr="00C16313" w:rsidRDefault="00240FC9" w:rsidP="006D1F4E"/>
    <w:p w14:paraId="0DF3E93F" w14:textId="77777777" w:rsidR="00240FC9" w:rsidRPr="00C16313" w:rsidRDefault="00240FC9" w:rsidP="006D1F4E"/>
    <w:p w14:paraId="1ABCBE2F" w14:textId="77777777" w:rsidR="00240FC9" w:rsidRPr="00C16313" w:rsidRDefault="00240FC9" w:rsidP="006D1F4E"/>
    <w:p w14:paraId="789FDF64" w14:textId="77777777" w:rsidR="00240FC9" w:rsidRPr="00C16313" w:rsidRDefault="00240FC9" w:rsidP="006D1F4E"/>
    <w:p w14:paraId="16192530" w14:textId="40DE9508" w:rsidR="00240FC9" w:rsidRPr="00C16313" w:rsidRDefault="00240FC9" w:rsidP="006D1F4E">
      <w:pPr>
        <w:sectPr w:rsidR="00240FC9" w:rsidRPr="00C16313" w:rsidSect="00240F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00E2DC" w14:textId="38845925" w:rsidR="00240FC9" w:rsidRPr="00C16313" w:rsidRDefault="009E304F" w:rsidP="00240FC9">
      <w:pPr>
        <w:spacing w:after="0" w:line="360" w:lineRule="auto"/>
        <w:ind w:left="993" w:hanging="993"/>
        <w:jc w:val="thaiDistribute"/>
        <w:rPr>
          <w:rFonts w:ascii="Times New Roman" w:hAnsi="Times New Roman" w:cs="Times New Roman"/>
          <w:sz w:val="24"/>
          <w:szCs w:val="24"/>
        </w:rPr>
      </w:pPr>
      <w:bookmarkStart w:id="1" w:name="_Hlk177477472"/>
      <w:r w:rsidRPr="00C16313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bookmarkEnd w:id="1"/>
      <w:r w:rsidR="00240FC9" w:rsidRPr="00C1631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240FC9" w:rsidRPr="00C16313">
        <w:rPr>
          <w:rFonts w:ascii="Times New Roman" w:hAnsi="Times New Roman" w:cs="Times New Roman"/>
          <w:sz w:val="24"/>
          <w:szCs w:val="24"/>
        </w:rPr>
        <w:t xml:space="preserve"> The number of DCX-positive cells in SGZ of dentate gyrus in each group. All data are represented as means ± </w:t>
      </w:r>
      <w:r w:rsidR="0084593D" w:rsidRPr="00C16313">
        <w:rPr>
          <w:rFonts w:ascii="Times New Roman" w:hAnsi="Times New Roman" w:cs="Times New Roman"/>
          <w:sz w:val="24"/>
          <w:szCs w:val="24"/>
        </w:rPr>
        <w:t>SE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20"/>
        <w:gridCol w:w="3458"/>
      </w:tblGrid>
      <w:tr w:rsidR="00240FC9" w:rsidRPr="00C16313" w14:paraId="69CE1924" w14:textId="77777777" w:rsidTr="007E43D1">
        <w:trPr>
          <w:jc w:val="center"/>
        </w:trPr>
        <w:tc>
          <w:tcPr>
            <w:tcW w:w="3420" w:type="dxa"/>
          </w:tcPr>
          <w:p w14:paraId="240BBF1B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458" w:type="dxa"/>
          </w:tcPr>
          <w:p w14:paraId="71AF3696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DCX-positive cells</w:t>
            </w:r>
          </w:p>
        </w:tc>
      </w:tr>
      <w:tr w:rsidR="00240FC9" w:rsidRPr="00C16313" w14:paraId="1F451230" w14:textId="77777777" w:rsidTr="007E43D1">
        <w:trPr>
          <w:jc w:val="center"/>
        </w:trPr>
        <w:tc>
          <w:tcPr>
            <w:tcW w:w="3420" w:type="dxa"/>
            <w:vAlign w:val="center"/>
          </w:tcPr>
          <w:p w14:paraId="22A775A3" w14:textId="77777777" w:rsidR="00240FC9" w:rsidRPr="00C16313" w:rsidRDefault="00240FC9" w:rsidP="00240FC9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 Vehicle</w:t>
            </w:r>
          </w:p>
        </w:tc>
        <w:tc>
          <w:tcPr>
            <w:tcW w:w="3458" w:type="dxa"/>
          </w:tcPr>
          <w:p w14:paraId="0D58B5DA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1,009 </w:t>
            </w:r>
            <w:r w:rsidRPr="00C16313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52.59</w:t>
            </w:r>
          </w:p>
        </w:tc>
      </w:tr>
      <w:tr w:rsidR="00240FC9" w:rsidRPr="00C16313" w14:paraId="4C60D576" w14:textId="77777777" w:rsidTr="007E43D1">
        <w:trPr>
          <w:jc w:val="center"/>
        </w:trPr>
        <w:tc>
          <w:tcPr>
            <w:tcW w:w="3420" w:type="dxa"/>
            <w:vAlign w:val="center"/>
          </w:tcPr>
          <w:p w14:paraId="37D77270" w14:textId="77777777" w:rsidR="00240FC9" w:rsidRPr="00C16313" w:rsidRDefault="00240FC9" w:rsidP="00240FC9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 D-gal</w:t>
            </w:r>
          </w:p>
        </w:tc>
        <w:tc>
          <w:tcPr>
            <w:tcW w:w="3458" w:type="dxa"/>
          </w:tcPr>
          <w:p w14:paraId="5F4DF29A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241.3 </w:t>
            </w:r>
            <w:r w:rsidRPr="00C16313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47.03</w:t>
            </w:r>
            <w:r w:rsidRPr="00C16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240FC9" w:rsidRPr="00C16313" w14:paraId="5D13C43D" w14:textId="77777777" w:rsidTr="007E43D1">
        <w:trPr>
          <w:jc w:val="center"/>
        </w:trPr>
        <w:tc>
          <w:tcPr>
            <w:tcW w:w="3420" w:type="dxa"/>
            <w:vAlign w:val="center"/>
          </w:tcPr>
          <w:p w14:paraId="39E9EFB3" w14:textId="77777777" w:rsidR="00240FC9" w:rsidRPr="00C16313" w:rsidRDefault="00240FC9" w:rsidP="00240FC9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3. OIFE 125</w:t>
            </w:r>
          </w:p>
        </w:tc>
        <w:tc>
          <w:tcPr>
            <w:tcW w:w="3458" w:type="dxa"/>
          </w:tcPr>
          <w:p w14:paraId="5E9D8C14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1,182 </w:t>
            </w:r>
            <w:r w:rsidRPr="00C16313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76.48</w:t>
            </w:r>
          </w:p>
        </w:tc>
      </w:tr>
      <w:tr w:rsidR="00240FC9" w:rsidRPr="00C16313" w14:paraId="30852616" w14:textId="77777777" w:rsidTr="007E43D1">
        <w:trPr>
          <w:jc w:val="center"/>
        </w:trPr>
        <w:tc>
          <w:tcPr>
            <w:tcW w:w="3420" w:type="dxa"/>
            <w:vAlign w:val="center"/>
          </w:tcPr>
          <w:p w14:paraId="5A5C445B" w14:textId="77777777" w:rsidR="00240FC9" w:rsidRPr="00C16313" w:rsidRDefault="00240FC9" w:rsidP="00240FC9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4. OIFE 250</w:t>
            </w:r>
          </w:p>
        </w:tc>
        <w:tc>
          <w:tcPr>
            <w:tcW w:w="3458" w:type="dxa"/>
          </w:tcPr>
          <w:p w14:paraId="20B73BFD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1,757 </w:t>
            </w:r>
            <w:r w:rsidRPr="00C16313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58.70</w:t>
            </w:r>
          </w:p>
        </w:tc>
      </w:tr>
      <w:tr w:rsidR="00240FC9" w:rsidRPr="00C16313" w14:paraId="7F4C4714" w14:textId="77777777" w:rsidTr="007E43D1">
        <w:trPr>
          <w:jc w:val="center"/>
        </w:trPr>
        <w:tc>
          <w:tcPr>
            <w:tcW w:w="3420" w:type="dxa"/>
            <w:vAlign w:val="center"/>
          </w:tcPr>
          <w:p w14:paraId="7F12F746" w14:textId="77777777" w:rsidR="00240FC9" w:rsidRPr="00C16313" w:rsidRDefault="00240FC9" w:rsidP="00240FC9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5. D-gal + OIFE 125</w:t>
            </w:r>
          </w:p>
        </w:tc>
        <w:tc>
          <w:tcPr>
            <w:tcW w:w="3458" w:type="dxa"/>
          </w:tcPr>
          <w:p w14:paraId="15A53E1B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1,661 </w:t>
            </w:r>
            <w:r w:rsidRPr="00C16313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182.2</w:t>
            </w:r>
            <w:r w:rsidRPr="00C16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#</w:t>
            </w:r>
          </w:p>
        </w:tc>
      </w:tr>
      <w:tr w:rsidR="00240FC9" w:rsidRPr="00C16313" w14:paraId="3F1E22E5" w14:textId="77777777" w:rsidTr="007E43D1">
        <w:trPr>
          <w:jc w:val="center"/>
        </w:trPr>
        <w:tc>
          <w:tcPr>
            <w:tcW w:w="3420" w:type="dxa"/>
            <w:vAlign w:val="center"/>
          </w:tcPr>
          <w:p w14:paraId="2C4FD017" w14:textId="77777777" w:rsidR="00240FC9" w:rsidRPr="00C16313" w:rsidRDefault="00240FC9" w:rsidP="00240FC9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6. D-gal + OIFE 250</w:t>
            </w:r>
          </w:p>
        </w:tc>
        <w:tc>
          <w:tcPr>
            <w:tcW w:w="3458" w:type="dxa"/>
          </w:tcPr>
          <w:p w14:paraId="0CEEC592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1,408 </w:t>
            </w:r>
            <w:r w:rsidRPr="00C16313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50.26 </w:t>
            </w:r>
            <w:r w:rsidRPr="00C16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#</w:t>
            </w:r>
          </w:p>
        </w:tc>
      </w:tr>
    </w:tbl>
    <w:p w14:paraId="182C14DD" w14:textId="4BC3E76A" w:rsidR="0084593D" w:rsidRPr="00C16313" w:rsidRDefault="0084593D" w:rsidP="0023423C">
      <w:pPr>
        <w:spacing w:after="0" w:line="360" w:lineRule="auto"/>
        <w:ind w:left="1134"/>
        <w:jc w:val="thaiDistribute"/>
        <w:rPr>
          <w:rFonts w:ascii="Times New Roman" w:hAnsi="Times New Roman" w:cs="Times New Roman"/>
          <w:b/>
          <w:bCs/>
          <w:i/>
          <w:iCs/>
        </w:rPr>
      </w:pPr>
      <w:r w:rsidRPr="00C16313">
        <w:rPr>
          <w:rFonts w:ascii="Times New Roman" w:hAnsi="Times New Roman" w:cs="Times New Roman"/>
          <w:sz w:val="24"/>
          <w:szCs w:val="24"/>
          <w:vertAlign w:val="superscript"/>
        </w:rPr>
        <w:t>####</w:t>
      </w:r>
      <w:r w:rsidRPr="00C16313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C16313">
        <w:rPr>
          <w:rFonts w:ascii="Times New Roman" w:hAnsi="Times New Roman" w:cs="Times New Roman"/>
          <w:sz w:val="24"/>
          <w:szCs w:val="24"/>
        </w:rPr>
        <w:t xml:space="preserve">0.0001 and </w:t>
      </w:r>
      <w:r w:rsidRPr="00C163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***</w:t>
      </w:r>
      <w:r w:rsidRPr="00C16313">
        <w:rPr>
          <w:rFonts w:ascii="Times New Roman" w:hAnsi="Times New Roman" w:cs="Times New Roman"/>
          <w:sz w:val="24"/>
          <w:szCs w:val="24"/>
        </w:rPr>
        <w:t xml:space="preserve"> </w:t>
      </w:r>
      <w:r w:rsidRPr="00C16313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C16313">
        <w:rPr>
          <w:rFonts w:ascii="Times New Roman" w:hAnsi="Times New Roman" w:cs="Times New Roman"/>
          <w:sz w:val="24"/>
          <w:szCs w:val="24"/>
        </w:rPr>
        <w:t>0.0001 indicate</w:t>
      </w:r>
      <w:r w:rsidR="00F7500C" w:rsidRPr="00C16313">
        <w:rPr>
          <w:rFonts w:ascii="Times New Roman" w:hAnsi="Times New Roman" w:cs="Times New Roman"/>
          <w:sz w:val="24"/>
          <w:szCs w:val="24"/>
        </w:rPr>
        <w:t>s</w:t>
      </w:r>
      <w:r w:rsidRPr="00C16313">
        <w:rPr>
          <w:rFonts w:ascii="Times New Roman" w:hAnsi="Times New Roman" w:cs="Times New Roman"/>
          <w:sz w:val="24"/>
          <w:szCs w:val="24"/>
        </w:rPr>
        <w:t xml:space="preserve"> comparisons with the vehicle and D-gal groups, respectively (one-way ANOVA, Tukey’s post-hoc test).</w:t>
      </w:r>
    </w:p>
    <w:p w14:paraId="056743EA" w14:textId="240DFB58" w:rsidR="005B6FE4" w:rsidRPr="00C16313" w:rsidRDefault="005B6FE4" w:rsidP="0023423C">
      <w:pPr>
        <w:spacing w:after="0" w:line="360" w:lineRule="auto"/>
        <w:ind w:left="1134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33569DB" w14:textId="7132B008" w:rsidR="00240FC9" w:rsidRPr="00C16313" w:rsidRDefault="00240FC9" w:rsidP="00240FC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6313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C16313">
        <w:rPr>
          <w:rFonts w:ascii="Times New Roman" w:hAnsi="Times New Roman" w:cs="Times New Roman"/>
          <w:sz w:val="24"/>
          <w:szCs w:val="24"/>
        </w:rPr>
        <w:t xml:space="preserve"> The number of </w:t>
      </w:r>
      <w:proofErr w:type="spellStart"/>
      <w:r w:rsidRPr="00C1631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C16313">
        <w:rPr>
          <w:rFonts w:ascii="Times New Roman" w:hAnsi="Times New Roman" w:cs="Times New Roman"/>
          <w:sz w:val="24"/>
          <w:szCs w:val="24"/>
        </w:rPr>
        <w:t xml:space="preserve">/NeuN positive cells in SGZ of dentate gyrus in each group. All data are represented as means ± </w:t>
      </w:r>
      <w:r w:rsidR="0084593D" w:rsidRPr="00C16313">
        <w:rPr>
          <w:rFonts w:ascii="Times New Roman" w:hAnsi="Times New Roman" w:cs="Times New Roman"/>
          <w:sz w:val="24"/>
          <w:szCs w:val="24"/>
        </w:rPr>
        <w:t>SE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3402"/>
      </w:tblGrid>
      <w:tr w:rsidR="00240FC9" w:rsidRPr="00C16313" w14:paraId="2C737D4E" w14:textId="77777777" w:rsidTr="007E43D1">
        <w:trPr>
          <w:trHeight w:val="841"/>
          <w:jc w:val="center"/>
        </w:trPr>
        <w:tc>
          <w:tcPr>
            <w:tcW w:w="3397" w:type="dxa"/>
          </w:tcPr>
          <w:p w14:paraId="432ACC0D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402" w:type="dxa"/>
          </w:tcPr>
          <w:p w14:paraId="5BE2F23A" w14:textId="77777777" w:rsidR="00240FC9" w:rsidRPr="00C16313" w:rsidRDefault="00240FC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number of </w:t>
            </w:r>
            <w:proofErr w:type="spellStart"/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dU</w:t>
            </w:r>
            <w:proofErr w:type="spellEnd"/>
            <w:r w:rsidRPr="00C16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NeuN positive cells</w:t>
            </w:r>
          </w:p>
        </w:tc>
      </w:tr>
      <w:tr w:rsidR="00240FC9" w:rsidRPr="00C16313" w14:paraId="2132A2DD" w14:textId="77777777" w:rsidTr="007E43D1">
        <w:trPr>
          <w:trHeight w:val="387"/>
          <w:jc w:val="center"/>
        </w:trPr>
        <w:tc>
          <w:tcPr>
            <w:tcW w:w="3397" w:type="dxa"/>
            <w:vAlign w:val="center"/>
          </w:tcPr>
          <w:p w14:paraId="659AD1D4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. Vehicle</w:t>
            </w:r>
          </w:p>
        </w:tc>
        <w:tc>
          <w:tcPr>
            <w:tcW w:w="3402" w:type="dxa"/>
          </w:tcPr>
          <w:p w14:paraId="7F70B091" w14:textId="6C0FBDE8" w:rsidR="00240FC9" w:rsidRPr="00C16313" w:rsidRDefault="00FC1C8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,620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28.5</w:t>
            </w:r>
          </w:p>
        </w:tc>
      </w:tr>
      <w:tr w:rsidR="00240FC9" w:rsidRPr="00C16313" w14:paraId="1437D44D" w14:textId="77777777" w:rsidTr="007E43D1">
        <w:trPr>
          <w:trHeight w:val="387"/>
          <w:jc w:val="center"/>
        </w:trPr>
        <w:tc>
          <w:tcPr>
            <w:tcW w:w="3397" w:type="dxa"/>
            <w:vAlign w:val="center"/>
          </w:tcPr>
          <w:p w14:paraId="2E9EB940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. D-gal</w:t>
            </w:r>
          </w:p>
        </w:tc>
        <w:tc>
          <w:tcPr>
            <w:tcW w:w="3402" w:type="dxa"/>
          </w:tcPr>
          <w:p w14:paraId="1A35923C" w14:textId="6D821C9F" w:rsidR="00240FC9" w:rsidRPr="00C16313" w:rsidRDefault="00FC1C8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868.0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14.7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40FC9" w:rsidRPr="00C16313" w14:paraId="35D537B1" w14:textId="77777777" w:rsidTr="007E43D1">
        <w:trPr>
          <w:trHeight w:val="404"/>
          <w:jc w:val="center"/>
        </w:trPr>
        <w:tc>
          <w:tcPr>
            <w:tcW w:w="3397" w:type="dxa"/>
            <w:vAlign w:val="center"/>
          </w:tcPr>
          <w:p w14:paraId="3CD852E8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3. OIFE 125</w:t>
            </w:r>
          </w:p>
        </w:tc>
        <w:tc>
          <w:tcPr>
            <w:tcW w:w="3402" w:type="dxa"/>
          </w:tcPr>
          <w:p w14:paraId="51F16C51" w14:textId="5097D0CB" w:rsidR="00240FC9" w:rsidRPr="00C16313" w:rsidRDefault="00FC1C8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,608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48.1</w:t>
            </w:r>
          </w:p>
        </w:tc>
      </w:tr>
      <w:tr w:rsidR="00240FC9" w:rsidRPr="00C16313" w14:paraId="15DDE5AC" w14:textId="77777777" w:rsidTr="007E43D1">
        <w:trPr>
          <w:trHeight w:val="387"/>
          <w:jc w:val="center"/>
        </w:trPr>
        <w:tc>
          <w:tcPr>
            <w:tcW w:w="3397" w:type="dxa"/>
            <w:vAlign w:val="center"/>
          </w:tcPr>
          <w:p w14:paraId="4FC65A17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4. OIFE 250</w:t>
            </w:r>
          </w:p>
        </w:tc>
        <w:tc>
          <w:tcPr>
            <w:tcW w:w="3402" w:type="dxa"/>
          </w:tcPr>
          <w:p w14:paraId="077B0790" w14:textId="4F21C4B0" w:rsidR="00240FC9" w:rsidRPr="00C16313" w:rsidRDefault="00FC1C8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,344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01.2</w:t>
            </w:r>
          </w:p>
        </w:tc>
      </w:tr>
      <w:tr w:rsidR="00240FC9" w:rsidRPr="00C16313" w14:paraId="03CD1CB9" w14:textId="77777777" w:rsidTr="007E43D1">
        <w:trPr>
          <w:trHeight w:val="387"/>
          <w:jc w:val="center"/>
        </w:trPr>
        <w:tc>
          <w:tcPr>
            <w:tcW w:w="3397" w:type="dxa"/>
            <w:vAlign w:val="center"/>
          </w:tcPr>
          <w:p w14:paraId="7CC0C076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5. D-gal + OIFE 125</w:t>
            </w:r>
          </w:p>
        </w:tc>
        <w:tc>
          <w:tcPr>
            <w:tcW w:w="3402" w:type="dxa"/>
          </w:tcPr>
          <w:p w14:paraId="09A46BED" w14:textId="42B9BA10" w:rsidR="00240FC9" w:rsidRPr="00C16313" w:rsidRDefault="00FC1C8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,311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81.4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#</w:t>
            </w:r>
          </w:p>
        </w:tc>
      </w:tr>
      <w:tr w:rsidR="00240FC9" w:rsidRPr="00C16313" w14:paraId="306C352D" w14:textId="77777777" w:rsidTr="007E43D1">
        <w:trPr>
          <w:trHeight w:val="387"/>
          <w:jc w:val="center"/>
        </w:trPr>
        <w:tc>
          <w:tcPr>
            <w:tcW w:w="3397" w:type="dxa"/>
            <w:vAlign w:val="center"/>
          </w:tcPr>
          <w:p w14:paraId="6ED38C78" w14:textId="77777777" w:rsidR="00240FC9" w:rsidRPr="00C16313" w:rsidRDefault="00240FC9" w:rsidP="00240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6. D-gal + OIFE 250</w:t>
            </w:r>
          </w:p>
        </w:tc>
        <w:tc>
          <w:tcPr>
            <w:tcW w:w="3402" w:type="dxa"/>
          </w:tcPr>
          <w:p w14:paraId="44C0B854" w14:textId="773CAB3C" w:rsidR="00240FC9" w:rsidRPr="00C16313" w:rsidRDefault="00FC1C89" w:rsidP="00240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2,749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16313">
              <w:rPr>
                <w:rFonts w:ascii="Times New Roman" w:hAnsi="Times New Roman" w:cs="Times New Roman"/>
                <w:sz w:val="24"/>
                <w:szCs w:val="24"/>
              </w:rPr>
              <w:t>194.1</w:t>
            </w:r>
            <w:r w:rsidR="00240FC9" w:rsidRPr="00C16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#</w:t>
            </w:r>
          </w:p>
        </w:tc>
      </w:tr>
    </w:tbl>
    <w:p w14:paraId="5EEEF406" w14:textId="10F907F5" w:rsidR="0084593D" w:rsidRPr="00240FC9" w:rsidRDefault="0084593D" w:rsidP="0084593D">
      <w:pPr>
        <w:spacing w:after="0" w:line="360" w:lineRule="auto"/>
        <w:ind w:left="1134"/>
        <w:rPr>
          <w:rFonts w:ascii="Times New Roman" w:hAnsi="Times New Roman" w:cs="Times New Roman"/>
          <w:sz w:val="24"/>
          <w:szCs w:val="24"/>
        </w:rPr>
      </w:pPr>
      <w:r w:rsidRPr="00C1631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16313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C16313">
        <w:rPr>
          <w:rFonts w:ascii="Times New Roman" w:hAnsi="Times New Roman" w:cs="Times New Roman"/>
          <w:sz w:val="24"/>
          <w:szCs w:val="24"/>
        </w:rPr>
        <w:t>0.0</w:t>
      </w:r>
      <w:r w:rsidRPr="00C16313">
        <w:rPr>
          <w:rFonts w:ascii="Times New Roman" w:hAnsi="Times New Roman" w:cs="Times New Roman"/>
          <w:szCs w:val="24"/>
        </w:rPr>
        <w:t>5</w:t>
      </w:r>
      <w:r w:rsidRPr="00C16313">
        <w:rPr>
          <w:rFonts w:ascii="Times New Roman" w:hAnsi="Times New Roman" w:cs="Times New Roman"/>
          <w:sz w:val="24"/>
          <w:szCs w:val="24"/>
        </w:rPr>
        <w:t xml:space="preserve"> and </w:t>
      </w:r>
      <w:r w:rsidRPr="00C16313">
        <w:rPr>
          <w:rFonts w:ascii="Times New Roman" w:hAnsi="Times New Roman" w:cs="Times New Roman"/>
          <w:szCs w:val="24"/>
          <w:vertAlign w:val="superscript"/>
        </w:rPr>
        <w:t>***</w:t>
      </w:r>
      <w:r w:rsidRPr="00C1631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16313">
        <w:rPr>
          <w:rFonts w:ascii="Times New Roman" w:hAnsi="Times New Roman" w:cs="Times New Roman"/>
          <w:sz w:val="24"/>
          <w:szCs w:val="24"/>
        </w:rPr>
        <w:t xml:space="preserve"> </w:t>
      </w:r>
      <w:r w:rsidRPr="00C16313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C16313">
        <w:rPr>
          <w:rFonts w:ascii="Times New Roman" w:hAnsi="Times New Roman" w:cs="Times New Roman"/>
          <w:sz w:val="24"/>
          <w:szCs w:val="24"/>
        </w:rPr>
        <w:t>0.0</w:t>
      </w:r>
      <w:r w:rsidRPr="00C16313">
        <w:rPr>
          <w:rFonts w:ascii="Times New Roman" w:hAnsi="Times New Roman" w:cs="Times New Roman"/>
          <w:szCs w:val="24"/>
        </w:rPr>
        <w:t>001</w:t>
      </w:r>
      <w:r w:rsidRPr="00C16313">
        <w:rPr>
          <w:rFonts w:ascii="Times New Roman" w:hAnsi="Times New Roman" w:cs="Times New Roman"/>
          <w:sz w:val="24"/>
          <w:szCs w:val="24"/>
        </w:rPr>
        <w:t xml:space="preserve"> indicate</w:t>
      </w:r>
      <w:r w:rsidR="00F7500C" w:rsidRPr="00C16313">
        <w:rPr>
          <w:rFonts w:ascii="Times New Roman" w:hAnsi="Times New Roman" w:cs="Times New Roman"/>
          <w:sz w:val="24"/>
          <w:szCs w:val="24"/>
        </w:rPr>
        <w:t>s</w:t>
      </w:r>
      <w:r w:rsidRPr="00C16313">
        <w:rPr>
          <w:rFonts w:ascii="Times New Roman" w:hAnsi="Times New Roman" w:cs="Times New Roman"/>
          <w:sz w:val="24"/>
          <w:szCs w:val="24"/>
        </w:rPr>
        <w:t xml:space="preserve"> comparisons with the vehicle and D-gal groups, respectively (one-way ANOVA, Tukey’ s post-hoc test).</w:t>
      </w:r>
    </w:p>
    <w:p w14:paraId="0C3E5B46" w14:textId="77777777" w:rsidR="00240FC9" w:rsidRPr="001C2EA8" w:rsidRDefault="00240FC9" w:rsidP="00240F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40FC9" w:rsidRPr="001C2EA8" w:rsidSect="00240FC9">
      <w:pgSz w:w="11906" w:h="16838" w:code="9"/>
      <w:pgMar w:top="1440" w:right="1440" w:bottom="1440" w:left="1440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142BD" w14:textId="77777777" w:rsidR="000B7753" w:rsidRDefault="000B7753" w:rsidP="009B4BB1">
      <w:pPr>
        <w:spacing w:after="0" w:line="240" w:lineRule="auto"/>
      </w:pPr>
      <w:r>
        <w:separator/>
      </w:r>
    </w:p>
  </w:endnote>
  <w:endnote w:type="continuationSeparator" w:id="0">
    <w:p w14:paraId="638E0847" w14:textId="77777777" w:rsidR="000B7753" w:rsidRDefault="000B7753" w:rsidP="009B4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807C7" w14:textId="77777777" w:rsidR="000B7753" w:rsidRDefault="000B7753" w:rsidP="009B4BB1">
      <w:pPr>
        <w:spacing w:after="0" w:line="240" w:lineRule="auto"/>
      </w:pPr>
      <w:r>
        <w:separator/>
      </w:r>
    </w:p>
  </w:footnote>
  <w:footnote w:type="continuationSeparator" w:id="0">
    <w:p w14:paraId="4363405F" w14:textId="77777777" w:rsidR="000B7753" w:rsidRDefault="000B7753" w:rsidP="009B4B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5718042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121DB7" w14:textId="4420B1C9" w:rsidR="00C0343F" w:rsidRPr="00C0343F" w:rsidRDefault="00C0343F">
        <w:pPr>
          <w:pStyle w:val="Header"/>
          <w:jc w:val="right"/>
          <w:rPr>
            <w:rFonts w:ascii="Times New Roman" w:hAnsi="Times New Roman" w:cs="Times New Roman"/>
          </w:rPr>
        </w:pPr>
        <w:r w:rsidRPr="00C0343F">
          <w:rPr>
            <w:rFonts w:ascii="Times New Roman" w:hAnsi="Times New Roman" w:cs="Times New Roman"/>
          </w:rPr>
          <w:fldChar w:fldCharType="begin"/>
        </w:r>
        <w:r w:rsidRPr="00C0343F">
          <w:rPr>
            <w:rFonts w:ascii="Times New Roman" w:hAnsi="Times New Roman" w:cs="Times New Roman"/>
          </w:rPr>
          <w:instrText xml:space="preserve"> PAGE   \* MERGEFORMAT </w:instrText>
        </w:r>
        <w:r w:rsidRPr="00C0343F">
          <w:rPr>
            <w:rFonts w:ascii="Times New Roman" w:hAnsi="Times New Roman" w:cs="Times New Roman"/>
          </w:rPr>
          <w:fldChar w:fldCharType="separate"/>
        </w:r>
        <w:r w:rsidR="00C16313">
          <w:rPr>
            <w:rFonts w:ascii="Times New Roman" w:hAnsi="Times New Roman" w:cs="Times New Roman"/>
            <w:noProof/>
          </w:rPr>
          <w:t>3</w:t>
        </w:r>
        <w:r w:rsidRPr="00C0343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E79199E" w14:textId="77777777" w:rsidR="00C0343F" w:rsidRDefault="00C0343F" w:rsidP="00C0343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40B55"/>
    <w:multiLevelType w:val="hybridMultilevel"/>
    <w:tmpl w:val="49D83E46"/>
    <w:lvl w:ilvl="0" w:tplc="3DFC7D46">
      <w:start w:val="1"/>
      <w:numFmt w:val="decimal"/>
      <w:lvlText w:val="[%1]"/>
      <w:lvlJc w:val="left"/>
      <w:pPr>
        <w:ind w:left="502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744913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F05"/>
    <w:rsid w:val="00030B22"/>
    <w:rsid w:val="00040C2B"/>
    <w:rsid w:val="000B7753"/>
    <w:rsid w:val="000C3D03"/>
    <w:rsid w:val="000D0749"/>
    <w:rsid w:val="000D6FF9"/>
    <w:rsid w:val="000E3E05"/>
    <w:rsid w:val="0014424D"/>
    <w:rsid w:val="00162BE7"/>
    <w:rsid w:val="0019689E"/>
    <w:rsid w:val="001C2EA8"/>
    <w:rsid w:val="00204CFC"/>
    <w:rsid w:val="00230824"/>
    <w:rsid w:val="0023423C"/>
    <w:rsid w:val="00240FC9"/>
    <w:rsid w:val="00270AE4"/>
    <w:rsid w:val="00276382"/>
    <w:rsid w:val="002E23A8"/>
    <w:rsid w:val="0030538C"/>
    <w:rsid w:val="00322B57"/>
    <w:rsid w:val="00367E02"/>
    <w:rsid w:val="003872B0"/>
    <w:rsid w:val="003B5514"/>
    <w:rsid w:val="003C033F"/>
    <w:rsid w:val="003C2645"/>
    <w:rsid w:val="003D5254"/>
    <w:rsid w:val="003E50D3"/>
    <w:rsid w:val="004412CB"/>
    <w:rsid w:val="004703E3"/>
    <w:rsid w:val="00473C1A"/>
    <w:rsid w:val="004848DA"/>
    <w:rsid w:val="00491F21"/>
    <w:rsid w:val="004A523C"/>
    <w:rsid w:val="005822A4"/>
    <w:rsid w:val="005909A8"/>
    <w:rsid w:val="00594046"/>
    <w:rsid w:val="005B6FE4"/>
    <w:rsid w:val="00681A4C"/>
    <w:rsid w:val="0069691F"/>
    <w:rsid w:val="006976C6"/>
    <w:rsid w:val="006A417E"/>
    <w:rsid w:val="006D1F4E"/>
    <w:rsid w:val="006D784F"/>
    <w:rsid w:val="007F4F05"/>
    <w:rsid w:val="007F79D3"/>
    <w:rsid w:val="00806178"/>
    <w:rsid w:val="00823AA0"/>
    <w:rsid w:val="00833751"/>
    <w:rsid w:val="0084593D"/>
    <w:rsid w:val="008613BE"/>
    <w:rsid w:val="008B5D89"/>
    <w:rsid w:val="008F48FE"/>
    <w:rsid w:val="00901E9E"/>
    <w:rsid w:val="00906F54"/>
    <w:rsid w:val="00915AE9"/>
    <w:rsid w:val="00943A8C"/>
    <w:rsid w:val="00952F48"/>
    <w:rsid w:val="00972997"/>
    <w:rsid w:val="0098682F"/>
    <w:rsid w:val="009A0D1F"/>
    <w:rsid w:val="009B4BB1"/>
    <w:rsid w:val="009B52FF"/>
    <w:rsid w:val="009D5747"/>
    <w:rsid w:val="009E304F"/>
    <w:rsid w:val="009F2CAD"/>
    <w:rsid w:val="00A02C46"/>
    <w:rsid w:val="00A96A0F"/>
    <w:rsid w:val="00B20FA9"/>
    <w:rsid w:val="00B27F5C"/>
    <w:rsid w:val="00B70784"/>
    <w:rsid w:val="00B87586"/>
    <w:rsid w:val="00BB069A"/>
    <w:rsid w:val="00C0343F"/>
    <w:rsid w:val="00C16313"/>
    <w:rsid w:val="00C81452"/>
    <w:rsid w:val="00CA3D6F"/>
    <w:rsid w:val="00CA4219"/>
    <w:rsid w:val="00CB2897"/>
    <w:rsid w:val="00D07660"/>
    <w:rsid w:val="00D2456E"/>
    <w:rsid w:val="00D2536F"/>
    <w:rsid w:val="00D56EE3"/>
    <w:rsid w:val="00D814E4"/>
    <w:rsid w:val="00DA7FBE"/>
    <w:rsid w:val="00DB0771"/>
    <w:rsid w:val="00DE0664"/>
    <w:rsid w:val="00DF1A4F"/>
    <w:rsid w:val="00E00E55"/>
    <w:rsid w:val="00E051BF"/>
    <w:rsid w:val="00E754F7"/>
    <w:rsid w:val="00EA2529"/>
    <w:rsid w:val="00EC3878"/>
    <w:rsid w:val="00EC759F"/>
    <w:rsid w:val="00F21A42"/>
    <w:rsid w:val="00F7500C"/>
    <w:rsid w:val="00F75377"/>
    <w:rsid w:val="00FC1C89"/>
    <w:rsid w:val="00FE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89267"/>
  <w14:defaultImageDpi w14:val="32767"/>
  <w15:chartTrackingRefBased/>
  <w15:docId w15:val="{498C8B0D-EBC4-48EA-97B9-448ABBA5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unhideWhenUsed/>
    <w:qFormat/>
    <w:rsid w:val="004703E3"/>
    <w:pPr>
      <w:spacing w:line="24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F4F05"/>
  </w:style>
  <w:style w:type="table" w:styleId="PlainTable2">
    <w:name w:val="Plain Table 2"/>
    <w:basedOn w:val="TableNormal"/>
    <w:uiPriority w:val="42"/>
    <w:rsid w:val="007F4F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nhideWhenUsed/>
    <w:rsid w:val="007F4F05"/>
    <w:rPr>
      <w:color w:val="0000FF"/>
      <w:u w:val="single"/>
    </w:rPr>
  </w:style>
  <w:style w:type="paragraph" w:styleId="Title">
    <w:name w:val="Title"/>
    <w:basedOn w:val="Normal"/>
    <w:link w:val="TitleChar"/>
    <w:uiPriority w:val="99"/>
    <w:qFormat/>
    <w:rsid w:val="006D1F4E"/>
    <w:pPr>
      <w:spacing w:after="0" w:line="240" w:lineRule="auto"/>
      <w:jc w:val="center"/>
    </w:pPr>
    <w:rPr>
      <w:rFonts w:ascii="AngsanaUPC" w:eastAsia="Cordia New" w:hAnsi="AngsanaUPC" w:cs="AngsanaUPC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6D1F4E"/>
    <w:rPr>
      <w:rFonts w:ascii="AngsanaUPC" w:eastAsia="Cordia New" w:hAnsi="AngsanaUPC" w:cs="AngsanaUPC"/>
      <w:sz w:val="32"/>
      <w:szCs w:val="32"/>
    </w:rPr>
  </w:style>
  <w:style w:type="table" w:styleId="TableGrid">
    <w:name w:val="Table Grid"/>
    <w:basedOn w:val="TableNormal"/>
    <w:uiPriority w:val="39"/>
    <w:rsid w:val="006D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BB1"/>
  </w:style>
  <w:style w:type="paragraph" w:styleId="Footer">
    <w:name w:val="footer"/>
    <w:basedOn w:val="Normal"/>
    <w:link w:val="FooterChar"/>
    <w:uiPriority w:val="99"/>
    <w:unhideWhenUsed/>
    <w:rsid w:val="009B4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BB1"/>
  </w:style>
  <w:style w:type="paragraph" w:styleId="ListParagraph">
    <w:name w:val="List Paragraph"/>
    <w:basedOn w:val="Normal"/>
    <w:uiPriority w:val="34"/>
    <w:qFormat/>
    <w:rsid w:val="00040C2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3C1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01E9E"/>
    <w:pPr>
      <w:spacing w:after="0" w:line="480" w:lineRule="auto"/>
      <w:ind w:left="720" w:hanging="720"/>
    </w:pPr>
  </w:style>
  <w:style w:type="paragraph" w:customStyle="1" w:styleId="Default">
    <w:name w:val="Default"/>
    <w:rsid w:val="00240FC9"/>
    <w:pPr>
      <w:autoSpaceDE w:val="0"/>
      <w:autoSpaceDN w:val="0"/>
      <w:adjustRightInd w:val="0"/>
      <w:spacing w:after="0" w:line="240" w:lineRule="auto"/>
    </w:pPr>
    <w:rPr>
      <w:rFonts w:ascii="TH SarabunPSK" w:hAnsi="TH SarabunPSK" w:cs="TH SarabunPSK"/>
      <w:color w:val="000000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D253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4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2" ma:contentTypeDescription="Create a new document." ma:contentTypeScope="" ma:versionID="9746baccb16dac89eba1df3fec8ea37f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a511740e31fe4820f8b00c0b49f1f6c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b39176-79bb-4af4-941e-3d65f3f96d83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88F15A-1940-4C5F-A6B9-2530593F6AC4}">
  <ds:schemaRefs>
    <ds:schemaRef ds:uri="http://schemas.microsoft.com/office/2006/metadata/properties"/>
    <ds:schemaRef ds:uri="http://schemas.microsoft.com/office/infopath/2007/PartnerControls"/>
    <ds:schemaRef ds:uri="bd2a10cf-e067-4f9c-87ec-f8ebada5459f"/>
    <ds:schemaRef ds:uri="6fda7565-9723-4d47-8f37-db120daa01b8"/>
  </ds:schemaRefs>
</ds:datastoreItem>
</file>

<file path=customXml/itemProps2.xml><?xml version="1.0" encoding="utf-8"?>
<ds:datastoreItem xmlns:ds="http://schemas.openxmlformats.org/officeDocument/2006/customXml" ds:itemID="{4A2CDDD1-2702-4175-8C34-10F8BD8DED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22B308-8FF0-470B-991A-0B1901EE8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nathorn Choonong</dc:creator>
  <cp:keywords/>
  <dc:description/>
  <cp:lastModifiedBy>Anna Spiliotopoulou</cp:lastModifiedBy>
  <cp:revision>8</cp:revision>
  <dcterms:created xsi:type="dcterms:W3CDTF">2025-10-17T13:43:00Z</dcterms:created>
  <dcterms:modified xsi:type="dcterms:W3CDTF">2026-01-15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2EbUTv4"/&gt;&lt;style id="http://www.zotero.org/styles/food-bioscience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  <property fmtid="{D5CDD505-2E9C-101B-9397-08002B2CF9AE}" pid="4" name="ContentTypeId">
    <vt:lpwstr>0x0101007733D54D48312343B250141AD60E42EA</vt:lpwstr>
  </property>
  <property fmtid="{D5CDD505-2E9C-101B-9397-08002B2CF9AE}" pid="5" name="MediaServiceImageTags">
    <vt:lpwstr/>
  </property>
</Properties>
</file>